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26FD" w:rsidRPr="00010405" w:rsidRDefault="00B326FD" w:rsidP="00B326FD">
      <w:pPr>
        <w:pStyle w:val="Caption"/>
        <w:spacing w:after="0" w:line="480" w:lineRule="auto"/>
        <w:jc w:val="both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bookmarkStart w:id="0" w:name="_Ref421720982"/>
      <w:proofErr w:type="gramStart"/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S1 Table.</w:t>
      </w:r>
      <w:proofErr w:type="gramEnd"/>
      <w:r w:rsidRPr="00010405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Primer and gene information</w:t>
      </w:r>
      <w:bookmarkEnd w:id="0"/>
      <w:r w:rsidR="00993272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</w:t>
      </w:r>
    </w:p>
    <w:tbl>
      <w:tblPr>
        <w:tblStyle w:val="TableGrid"/>
        <w:tblW w:w="10632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031"/>
        <w:gridCol w:w="4214"/>
        <w:gridCol w:w="1276"/>
        <w:gridCol w:w="1843"/>
        <w:gridCol w:w="1134"/>
        <w:gridCol w:w="1134"/>
      </w:tblGrid>
      <w:tr w:rsidR="00644B7A" w:rsidRPr="00010405" w:rsidTr="00922DAB">
        <w:tc>
          <w:tcPr>
            <w:tcW w:w="1031" w:type="dxa"/>
          </w:tcPr>
          <w:p w:rsidR="00644B7A" w:rsidRPr="00010405" w:rsidRDefault="00644B7A" w:rsidP="00A235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</w:t>
            </w:r>
          </w:p>
        </w:tc>
        <w:tc>
          <w:tcPr>
            <w:tcW w:w="4214" w:type="dxa"/>
          </w:tcPr>
          <w:p w:rsidR="00644B7A" w:rsidRPr="00010405" w:rsidRDefault="00644B7A" w:rsidP="00A235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ers</w:t>
            </w:r>
          </w:p>
        </w:tc>
        <w:tc>
          <w:tcPr>
            <w:tcW w:w="1276" w:type="dxa"/>
          </w:tcPr>
          <w:p w:rsidR="00644B7A" w:rsidRPr="00010405" w:rsidRDefault="00644B7A" w:rsidP="002A0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104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G</w:t>
            </w:r>
            <w:proofErr w:type="spellEnd"/>
            <w:r w:rsidRPr="000104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verage</w:t>
            </w:r>
          </w:p>
        </w:tc>
        <w:tc>
          <w:tcPr>
            <w:tcW w:w="1843" w:type="dxa"/>
          </w:tcPr>
          <w:p w:rsidR="00644B7A" w:rsidRPr="00010405" w:rsidRDefault="00644B7A" w:rsidP="003F6A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si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oci</w:t>
            </w:r>
          </w:p>
        </w:tc>
        <w:tc>
          <w:tcPr>
            <w:tcW w:w="1134" w:type="dxa"/>
          </w:tcPr>
          <w:p w:rsidR="00644B7A" w:rsidRDefault="00644B7A" w:rsidP="00A235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from TSS</w:t>
            </w:r>
          </w:p>
        </w:tc>
        <w:tc>
          <w:tcPr>
            <w:tcW w:w="1134" w:type="dxa"/>
          </w:tcPr>
          <w:p w:rsidR="00644B7A" w:rsidRPr="00010405" w:rsidRDefault="00644B7A" w:rsidP="00A235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</w:tr>
      <w:tr w:rsidR="00644B7A" w:rsidRPr="00010405" w:rsidTr="00922DAB">
        <w:tc>
          <w:tcPr>
            <w:tcW w:w="1031" w:type="dxa"/>
          </w:tcPr>
          <w:p w:rsidR="00644B7A" w:rsidRPr="00010405" w:rsidRDefault="00644B7A" w:rsidP="00A235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40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KCNJ11</w:t>
            </w:r>
          </w:p>
        </w:tc>
        <w:tc>
          <w:tcPr>
            <w:tcW w:w="4214" w:type="dxa"/>
          </w:tcPr>
          <w:p w:rsidR="00644B7A" w:rsidRPr="00010405" w:rsidRDefault="00644B7A" w:rsidP="00A235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redesigned primers </w:t>
            </w:r>
            <w:proofErr w:type="spellStart"/>
            <w:r w:rsidRPr="00010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iagen</w:t>
            </w:r>
            <w:proofErr w:type="spellEnd"/>
            <w:r w:rsidRPr="00010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010405"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  <w:lang w:val="en-GB"/>
              </w:rPr>
              <w:t>PM00156121)</w:t>
            </w:r>
          </w:p>
        </w:tc>
        <w:tc>
          <w:tcPr>
            <w:tcW w:w="1276" w:type="dxa"/>
          </w:tcPr>
          <w:p w:rsidR="00644B7A" w:rsidRPr="00010405" w:rsidRDefault="00644B7A" w:rsidP="002A0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843" w:type="dxa"/>
          </w:tcPr>
          <w:p w:rsidR="00644B7A" w:rsidRPr="00010405" w:rsidRDefault="00644B7A" w:rsidP="003F6A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11:17,411,48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0104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11: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7,411,490; </w:t>
            </w:r>
            <w:r w:rsidRPr="000104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11: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,411,507</w:t>
            </w:r>
          </w:p>
        </w:tc>
        <w:tc>
          <w:tcPr>
            <w:tcW w:w="1134" w:type="dxa"/>
          </w:tcPr>
          <w:p w:rsidR="00644B7A" w:rsidRDefault="00644B7A" w:rsidP="00A23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09</w:t>
            </w:r>
          </w:p>
          <w:p w:rsidR="00644B7A" w:rsidRDefault="00644B7A" w:rsidP="00A23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04</w:t>
            </w:r>
          </w:p>
          <w:p w:rsidR="00644B7A" w:rsidRPr="00010405" w:rsidRDefault="00644B7A" w:rsidP="00A23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87</w:t>
            </w:r>
          </w:p>
        </w:tc>
        <w:tc>
          <w:tcPr>
            <w:tcW w:w="1134" w:type="dxa"/>
          </w:tcPr>
          <w:p w:rsidR="00644B7A" w:rsidRPr="00010405" w:rsidRDefault="00644B7A" w:rsidP="00A23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44B7A" w:rsidRPr="00010405" w:rsidTr="00922DAB">
        <w:tc>
          <w:tcPr>
            <w:tcW w:w="1031" w:type="dxa"/>
          </w:tcPr>
          <w:p w:rsidR="00644B7A" w:rsidRPr="00010405" w:rsidRDefault="00644B7A" w:rsidP="00A235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1040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PARγ</w:t>
            </w:r>
            <w:proofErr w:type="spellEnd"/>
          </w:p>
        </w:tc>
        <w:tc>
          <w:tcPr>
            <w:tcW w:w="4214" w:type="dxa"/>
          </w:tcPr>
          <w:p w:rsidR="00644B7A" w:rsidRPr="00010405" w:rsidRDefault="00644B7A" w:rsidP="00A235C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: 5’-TTGGAAAGAATATTTTGGGAAGA-3’</w:t>
            </w:r>
          </w:p>
          <w:p w:rsidR="00644B7A" w:rsidRPr="00010405" w:rsidRDefault="00644B7A" w:rsidP="00A235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: 5’-Biotin-ACCCAAAAAAAATCCCATTTC-3’</w:t>
            </w:r>
          </w:p>
          <w:p w:rsidR="00644B7A" w:rsidRPr="00010405" w:rsidRDefault="00644B7A" w:rsidP="00A235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: 5’-GAATATTTTGGGAAGA-3’</w:t>
            </w:r>
          </w:p>
        </w:tc>
        <w:tc>
          <w:tcPr>
            <w:tcW w:w="1276" w:type="dxa"/>
          </w:tcPr>
          <w:p w:rsidR="00644B7A" w:rsidRPr="00010405" w:rsidRDefault="00644B7A" w:rsidP="002A0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843" w:type="dxa"/>
          </w:tcPr>
          <w:p w:rsidR="00644B7A" w:rsidRDefault="00644B7A" w:rsidP="003F6A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3:12,288,07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0104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12,288,082;</w:t>
            </w:r>
          </w:p>
          <w:p w:rsidR="00644B7A" w:rsidRDefault="00644B7A" w:rsidP="003F6A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12,288,086;</w:t>
            </w:r>
          </w:p>
          <w:p w:rsidR="00644B7A" w:rsidRPr="00010405" w:rsidRDefault="00644B7A" w:rsidP="003F6A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12,288,089</w:t>
            </w:r>
          </w:p>
        </w:tc>
        <w:tc>
          <w:tcPr>
            <w:tcW w:w="1134" w:type="dxa"/>
          </w:tcPr>
          <w:p w:rsidR="00644B7A" w:rsidRPr="00213ECE" w:rsidRDefault="00644B7A" w:rsidP="00F42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E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128</w:t>
            </w:r>
          </w:p>
          <w:p w:rsidR="00644B7A" w:rsidRPr="00213ECE" w:rsidRDefault="00644B7A" w:rsidP="00F42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E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137</w:t>
            </w:r>
          </w:p>
          <w:p w:rsidR="00644B7A" w:rsidRPr="00213ECE" w:rsidRDefault="00644B7A" w:rsidP="00F42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E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141</w:t>
            </w:r>
          </w:p>
          <w:p w:rsidR="00644B7A" w:rsidRPr="00213ECE" w:rsidRDefault="00644B7A" w:rsidP="00644B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E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144</w:t>
            </w:r>
          </w:p>
        </w:tc>
        <w:tc>
          <w:tcPr>
            <w:tcW w:w="1134" w:type="dxa"/>
          </w:tcPr>
          <w:p w:rsidR="00644B7A" w:rsidRPr="003F46E0" w:rsidRDefault="003F46E0" w:rsidP="00F42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4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29]</w:t>
            </w:r>
          </w:p>
        </w:tc>
      </w:tr>
      <w:tr w:rsidR="00644B7A" w:rsidRPr="00010405" w:rsidTr="00922DAB">
        <w:tc>
          <w:tcPr>
            <w:tcW w:w="1031" w:type="dxa"/>
          </w:tcPr>
          <w:p w:rsidR="00644B7A" w:rsidRPr="00010405" w:rsidRDefault="00644B7A" w:rsidP="00A235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40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DK4</w:t>
            </w:r>
          </w:p>
        </w:tc>
        <w:tc>
          <w:tcPr>
            <w:tcW w:w="4214" w:type="dxa"/>
          </w:tcPr>
          <w:p w:rsidR="00644B7A" w:rsidRPr="00010405" w:rsidRDefault="00644B7A" w:rsidP="00A235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: 5’-GTTTGGTGTTTYGAGAGGTGGAGTAT -3</w:t>
            </w:r>
          </w:p>
          <w:p w:rsidR="00644B7A" w:rsidRPr="00010405" w:rsidRDefault="00644B7A" w:rsidP="00A235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: 5’Biot-CCCTCTCACCAAAATCCAATAACTACTTC-3</w:t>
            </w:r>
          </w:p>
          <w:p w:rsidR="00644B7A" w:rsidRPr="00010405" w:rsidRDefault="00644B7A" w:rsidP="00A235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: 5’-AGAGGTGGAGTATTTTT-3</w:t>
            </w:r>
          </w:p>
        </w:tc>
        <w:tc>
          <w:tcPr>
            <w:tcW w:w="1276" w:type="dxa"/>
          </w:tcPr>
          <w:p w:rsidR="00644B7A" w:rsidRPr="00010405" w:rsidRDefault="00644B7A" w:rsidP="002A0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843" w:type="dxa"/>
          </w:tcPr>
          <w:p w:rsidR="00644B7A" w:rsidRDefault="00644B7A" w:rsidP="003F6A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7: 95,584,37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</w:p>
          <w:p w:rsidR="00644B7A" w:rsidRDefault="00644B7A" w:rsidP="003F6A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7: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,584,379;</w:t>
            </w:r>
          </w:p>
          <w:p w:rsidR="00644B7A" w:rsidRPr="00010405" w:rsidRDefault="00644B7A" w:rsidP="003F6A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7: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5,584,389; </w:t>
            </w:r>
            <w:r w:rsidRPr="000104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7: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,584,395</w:t>
            </w:r>
          </w:p>
        </w:tc>
        <w:tc>
          <w:tcPr>
            <w:tcW w:w="1134" w:type="dxa"/>
          </w:tcPr>
          <w:p w:rsidR="00644B7A" w:rsidRPr="00213ECE" w:rsidRDefault="00644B7A" w:rsidP="00233C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E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291</w:t>
            </w:r>
          </w:p>
          <w:p w:rsidR="00644B7A" w:rsidRPr="00213ECE" w:rsidRDefault="00644B7A" w:rsidP="00233C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E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293</w:t>
            </w:r>
          </w:p>
          <w:p w:rsidR="00644B7A" w:rsidRPr="00213ECE" w:rsidRDefault="00644B7A" w:rsidP="00233C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E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303</w:t>
            </w:r>
          </w:p>
          <w:p w:rsidR="00644B7A" w:rsidRPr="00213ECE" w:rsidRDefault="00644B7A" w:rsidP="00233C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E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309</w:t>
            </w:r>
          </w:p>
        </w:tc>
        <w:tc>
          <w:tcPr>
            <w:tcW w:w="1134" w:type="dxa"/>
          </w:tcPr>
          <w:p w:rsidR="00644B7A" w:rsidRPr="003F46E0" w:rsidRDefault="003F46E0" w:rsidP="00233C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4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30]</w:t>
            </w:r>
          </w:p>
        </w:tc>
      </w:tr>
      <w:tr w:rsidR="00644B7A" w:rsidRPr="00010405" w:rsidTr="00922DAB">
        <w:tc>
          <w:tcPr>
            <w:tcW w:w="1031" w:type="dxa"/>
          </w:tcPr>
          <w:p w:rsidR="00644B7A" w:rsidRPr="00010405" w:rsidRDefault="00644B7A" w:rsidP="00A235CC">
            <w:pPr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</w:pPr>
            <w:r w:rsidRPr="00010405">
              <w:rPr>
                <w:rStyle w:val="Emphasis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KCNQ1 </w:t>
            </w:r>
          </w:p>
        </w:tc>
        <w:tc>
          <w:tcPr>
            <w:tcW w:w="4214" w:type="dxa"/>
          </w:tcPr>
          <w:p w:rsidR="00644B7A" w:rsidRPr="00010405" w:rsidRDefault="00644B7A" w:rsidP="00A235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10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: 5’-</w:t>
            </w:r>
            <w:r w:rsidRPr="0001040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TTTTAGGGGGTGAGTGGTA</w:t>
            </w:r>
            <w:r w:rsidRPr="00010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</w:t>
            </w:r>
          </w:p>
          <w:p w:rsidR="00922DAB" w:rsidRDefault="00644B7A" w:rsidP="00A235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1040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R: </w:t>
            </w:r>
            <w:r w:rsidRPr="00010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’-</w:t>
            </w:r>
            <w:r w:rsidRPr="0001040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iotinACTTTTATAACCCAAACTTTTAT</w:t>
            </w:r>
          </w:p>
          <w:p w:rsidR="00644B7A" w:rsidRPr="00010405" w:rsidRDefault="00644B7A" w:rsidP="00A235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1040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CC</w:t>
            </w:r>
            <w:r w:rsidRPr="00010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</w:t>
            </w:r>
          </w:p>
          <w:p w:rsidR="00644B7A" w:rsidRPr="00010405" w:rsidRDefault="00644B7A" w:rsidP="00A235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040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S: </w:t>
            </w:r>
            <w:r w:rsidRPr="00010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’-</w:t>
            </w:r>
            <w:r w:rsidRPr="0001040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GGTTATTTATTTGGTAAAGG</w:t>
            </w:r>
            <w:r w:rsidRPr="00010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</w:t>
            </w:r>
          </w:p>
        </w:tc>
        <w:tc>
          <w:tcPr>
            <w:tcW w:w="1276" w:type="dxa"/>
          </w:tcPr>
          <w:p w:rsidR="00644B7A" w:rsidRPr="00010405" w:rsidRDefault="00644B7A" w:rsidP="002A0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843" w:type="dxa"/>
          </w:tcPr>
          <w:p w:rsidR="00644B7A" w:rsidRDefault="00644B7A" w:rsidP="003F6ABA">
            <w:pP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010405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Chr11:2,721,948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;</w:t>
            </w:r>
          </w:p>
          <w:p w:rsidR="00644B7A" w:rsidRDefault="00644B7A" w:rsidP="003F6ABA">
            <w:pP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010405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Chr11: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2,721,951;</w:t>
            </w:r>
          </w:p>
          <w:p w:rsidR="00644B7A" w:rsidRDefault="00644B7A" w:rsidP="003F6ABA">
            <w:pP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010405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Chr11: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2,721,957;</w:t>
            </w:r>
          </w:p>
          <w:p w:rsidR="00644B7A" w:rsidRDefault="00644B7A" w:rsidP="003F6ABA">
            <w:pP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010405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Chr11: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2,721,962;</w:t>
            </w:r>
          </w:p>
          <w:p w:rsidR="00644B7A" w:rsidRDefault="00644B7A" w:rsidP="003F6ABA">
            <w:pP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010405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Chr11: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2,721,964;</w:t>
            </w:r>
          </w:p>
          <w:p w:rsidR="00644B7A" w:rsidRDefault="00644B7A" w:rsidP="003F6ABA">
            <w:pP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010405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Chr11: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2,721,974;</w:t>
            </w:r>
          </w:p>
          <w:p w:rsidR="00644B7A" w:rsidRDefault="00644B7A" w:rsidP="003F6ABA">
            <w:pP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010405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Chr11: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2,721,978;</w:t>
            </w:r>
          </w:p>
          <w:p w:rsidR="00644B7A" w:rsidRPr="00010405" w:rsidRDefault="00644B7A" w:rsidP="003F6A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Chr11: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2,721,982; </w:t>
            </w:r>
            <w:r w:rsidRPr="00010405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Chr11: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2,721,988</w:t>
            </w:r>
          </w:p>
        </w:tc>
        <w:tc>
          <w:tcPr>
            <w:tcW w:w="1134" w:type="dxa"/>
          </w:tcPr>
          <w:p w:rsidR="00644B7A" w:rsidRPr="00213ECE" w:rsidRDefault="00232F7D" w:rsidP="00A235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545454"/>
                <w:sz w:val="18"/>
                <w:szCs w:val="18"/>
                <w:shd w:val="clear" w:color="auto" w:fill="FFFFFF"/>
              </w:rPr>
              <w:t>I</w:t>
            </w:r>
            <w:r w:rsidR="00213ECE" w:rsidRPr="00213ECE">
              <w:rPr>
                <w:rFonts w:ascii="Arial" w:hAnsi="Arial" w:cs="Arial"/>
                <w:color w:val="545454"/>
                <w:sz w:val="18"/>
                <w:szCs w:val="18"/>
                <w:shd w:val="clear" w:color="auto" w:fill="FFFFFF"/>
              </w:rPr>
              <w:t>mprinting control region</w:t>
            </w:r>
          </w:p>
        </w:tc>
        <w:tc>
          <w:tcPr>
            <w:tcW w:w="1134" w:type="dxa"/>
          </w:tcPr>
          <w:p w:rsidR="00644B7A" w:rsidRPr="00010405" w:rsidRDefault="00644B7A" w:rsidP="00A23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44B7A" w:rsidRPr="00010405" w:rsidTr="00922DAB">
        <w:tc>
          <w:tcPr>
            <w:tcW w:w="1031" w:type="dxa"/>
          </w:tcPr>
          <w:p w:rsidR="00644B7A" w:rsidRPr="00010405" w:rsidRDefault="00644B7A" w:rsidP="00A235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40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CD1</w:t>
            </w:r>
          </w:p>
        </w:tc>
        <w:tc>
          <w:tcPr>
            <w:tcW w:w="4214" w:type="dxa"/>
          </w:tcPr>
          <w:p w:rsidR="00644B7A" w:rsidRPr="00010405" w:rsidRDefault="00644B7A" w:rsidP="00A235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: 5’-GATAAAAGGGGGTTGAGGAAA-3</w:t>
            </w:r>
          </w:p>
          <w:p w:rsidR="00644B7A" w:rsidRPr="00010405" w:rsidRDefault="00644B7A" w:rsidP="00A235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: 5’-Biotin-AAACTCTCCCCTCTCTTCT-3</w:t>
            </w:r>
          </w:p>
          <w:p w:rsidR="00644B7A" w:rsidRPr="00010405" w:rsidRDefault="00644B7A" w:rsidP="00A235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: 5’-GGGGGTTGAGGAAATA-3</w:t>
            </w:r>
          </w:p>
        </w:tc>
        <w:tc>
          <w:tcPr>
            <w:tcW w:w="1276" w:type="dxa"/>
          </w:tcPr>
          <w:p w:rsidR="00644B7A" w:rsidRPr="00010405" w:rsidRDefault="00644B7A" w:rsidP="002A0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843" w:type="dxa"/>
          </w:tcPr>
          <w:p w:rsidR="00644B7A" w:rsidRDefault="00644B7A" w:rsidP="003F6A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10:100,347,89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</w:p>
          <w:p w:rsidR="00644B7A" w:rsidRDefault="00644B7A" w:rsidP="003F6A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10: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,347,899;</w:t>
            </w:r>
          </w:p>
          <w:p w:rsidR="00644B7A" w:rsidRDefault="00644B7A" w:rsidP="003F6A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10: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,347,907;</w:t>
            </w:r>
          </w:p>
          <w:p w:rsidR="00644B7A" w:rsidRPr="00010405" w:rsidRDefault="00644B7A" w:rsidP="002A08E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10: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,347,934</w:t>
            </w:r>
          </w:p>
        </w:tc>
        <w:tc>
          <w:tcPr>
            <w:tcW w:w="1134" w:type="dxa"/>
          </w:tcPr>
          <w:p w:rsidR="00644B7A" w:rsidRPr="00213ECE" w:rsidRDefault="00644B7A" w:rsidP="00F42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E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169</w:t>
            </w:r>
          </w:p>
          <w:p w:rsidR="00644B7A" w:rsidRPr="00213ECE" w:rsidRDefault="00644B7A" w:rsidP="00F42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E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175</w:t>
            </w:r>
          </w:p>
          <w:p w:rsidR="00644B7A" w:rsidRPr="00213ECE" w:rsidRDefault="00644B7A" w:rsidP="00F42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E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183</w:t>
            </w:r>
          </w:p>
          <w:p w:rsidR="00644B7A" w:rsidRPr="00213ECE" w:rsidRDefault="00644B7A" w:rsidP="00F42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E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210</w:t>
            </w:r>
          </w:p>
        </w:tc>
        <w:tc>
          <w:tcPr>
            <w:tcW w:w="1134" w:type="dxa"/>
          </w:tcPr>
          <w:p w:rsidR="00644B7A" w:rsidRPr="003F46E0" w:rsidRDefault="003F46E0" w:rsidP="00F42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4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28]</w:t>
            </w:r>
          </w:p>
        </w:tc>
      </w:tr>
      <w:tr w:rsidR="00644B7A" w:rsidRPr="00010405" w:rsidTr="00922DAB">
        <w:tc>
          <w:tcPr>
            <w:tcW w:w="1031" w:type="dxa"/>
          </w:tcPr>
          <w:p w:rsidR="00644B7A" w:rsidRPr="00010405" w:rsidRDefault="00644B7A" w:rsidP="00A235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DX-1</w:t>
            </w:r>
          </w:p>
        </w:tc>
        <w:tc>
          <w:tcPr>
            <w:tcW w:w="4214" w:type="dxa"/>
          </w:tcPr>
          <w:p w:rsidR="00922DAB" w:rsidRDefault="00644B7A" w:rsidP="00A235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: 5’-AGTTGAGAGAGAAAATTGGAATAAAA</w:t>
            </w:r>
          </w:p>
          <w:p w:rsidR="00644B7A" w:rsidRPr="00010405" w:rsidRDefault="00644B7A" w:rsidP="00A235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TA-3</w:t>
            </w:r>
          </w:p>
          <w:p w:rsidR="00922DAB" w:rsidRDefault="00644B7A" w:rsidP="00A235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: 5’- Biotin-AATCTCAAAAAAAACCCACAACC</w:t>
            </w:r>
          </w:p>
          <w:p w:rsidR="00644B7A" w:rsidRPr="00010405" w:rsidRDefault="00644B7A" w:rsidP="00A235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A-3</w:t>
            </w:r>
          </w:p>
          <w:p w:rsidR="00644B7A" w:rsidRPr="00010405" w:rsidRDefault="00644B7A" w:rsidP="00A235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: 5’-AGTGYGGTTAGTTAGGTTAAT-3</w:t>
            </w:r>
          </w:p>
        </w:tc>
        <w:tc>
          <w:tcPr>
            <w:tcW w:w="1276" w:type="dxa"/>
          </w:tcPr>
          <w:p w:rsidR="00644B7A" w:rsidRPr="00010405" w:rsidRDefault="00644B7A" w:rsidP="002A0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843" w:type="dxa"/>
          </w:tcPr>
          <w:p w:rsidR="00644B7A" w:rsidRDefault="00644B7A" w:rsidP="003F6A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13:</w:t>
            </w:r>
            <w:r w:rsidRPr="000104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,920,5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</w:p>
          <w:p w:rsidR="00644B7A" w:rsidRDefault="00644B7A" w:rsidP="003F6A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13:27,920,520;</w:t>
            </w:r>
          </w:p>
          <w:p w:rsidR="00644B7A" w:rsidRDefault="00644B7A" w:rsidP="003F6A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13:27,920,531;</w:t>
            </w:r>
          </w:p>
          <w:p w:rsidR="00644B7A" w:rsidRPr="00010405" w:rsidRDefault="00644B7A" w:rsidP="003F6A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13:27,920,541; Chr13:27,920,543</w:t>
            </w:r>
          </w:p>
        </w:tc>
        <w:tc>
          <w:tcPr>
            <w:tcW w:w="1134" w:type="dxa"/>
          </w:tcPr>
          <w:p w:rsidR="00644B7A" w:rsidRPr="00213ECE" w:rsidRDefault="00644B7A" w:rsidP="00233C59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213ECE">
              <w:rPr>
                <w:rFonts w:ascii="Times New Roman" w:hAnsi="Times New Roman" w:cs="Times New Roman"/>
                <w:sz w:val="20"/>
                <w:lang w:val="en-GB"/>
              </w:rPr>
              <w:t>-117</w:t>
            </w:r>
          </w:p>
          <w:p w:rsidR="00644B7A" w:rsidRPr="00213ECE" w:rsidRDefault="00644B7A" w:rsidP="00233C59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213ECE">
              <w:rPr>
                <w:rFonts w:ascii="Times New Roman" w:hAnsi="Times New Roman" w:cs="Times New Roman"/>
                <w:sz w:val="20"/>
                <w:lang w:val="en-GB"/>
              </w:rPr>
              <w:t>-110</w:t>
            </w:r>
          </w:p>
          <w:p w:rsidR="00644B7A" w:rsidRPr="00213ECE" w:rsidRDefault="00644B7A" w:rsidP="00233C59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213ECE">
              <w:rPr>
                <w:rFonts w:ascii="Times New Roman" w:hAnsi="Times New Roman" w:cs="Times New Roman"/>
                <w:sz w:val="20"/>
                <w:lang w:val="en-GB"/>
              </w:rPr>
              <w:t>-99</w:t>
            </w:r>
          </w:p>
          <w:p w:rsidR="00644B7A" w:rsidRPr="00213ECE" w:rsidRDefault="00644B7A" w:rsidP="00233C59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213ECE">
              <w:rPr>
                <w:rFonts w:ascii="Times New Roman" w:hAnsi="Times New Roman" w:cs="Times New Roman"/>
                <w:sz w:val="20"/>
                <w:lang w:val="en-GB"/>
              </w:rPr>
              <w:t>-89</w:t>
            </w:r>
          </w:p>
          <w:p w:rsidR="00644B7A" w:rsidRPr="00213ECE" w:rsidRDefault="00644B7A" w:rsidP="00233C59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213ECE">
              <w:rPr>
                <w:rFonts w:ascii="Times New Roman" w:hAnsi="Times New Roman" w:cs="Times New Roman"/>
                <w:sz w:val="20"/>
                <w:lang w:val="en-GB"/>
              </w:rPr>
              <w:t>-87</w:t>
            </w:r>
          </w:p>
        </w:tc>
        <w:tc>
          <w:tcPr>
            <w:tcW w:w="1134" w:type="dxa"/>
          </w:tcPr>
          <w:p w:rsidR="00644B7A" w:rsidRPr="00010405" w:rsidRDefault="003F46E0" w:rsidP="00233C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[12]</w:t>
            </w:r>
          </w:p>
        </w:tc>
      </w:tr>
      <w:tr w:rsidR="00644B7A" w:rsidRPr="00010405" w:rsidTr="00922DAB">
        <w:tc>
          <w:tcPr>
            <w:tcW w:w="1031" w:type="dxa"/>
          </w:tcPr>
          <w:p w:rsidR="00644B7A" w:rsidRPr="00010405" w:rsidRDefault="00644B7A" w:rsidP="00A235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40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TO</w:t>
            </w:r>
          </w:p>
        </w:tc>
        <w:tc>
          <w:tcPr>
            <w:tcW w:w="4214" w:type="dxa"/>
          </w:tcPr>
          <w:p w:rsidR="00644B7A" w:rsidRPr="00010405" w:rsidRDefault="00644B7A" w:rsidP="00A235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: 5’-GAGAGGAGTAYGGGAGAAATATGGT-3</w:t>
            </w:r>
          </w:p>
          <w:p w:rsidR="00922DAB" w:rsidRDefault="00644B7A" w:rsidP="00A235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: 5’-Biotin- CCCTAAACCCCYCCTCCTACATA</w:t>
            </w:r>
          </w:p>
          <w:p w:rsidR="00644B7A" w:rsidRPr="00010405" w:rsidRDefault="00644B7A" w:rsidP="00A235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1" w:name="_GoBack"/>
            <w:bookmarkEnd w:id="1"/>
            <w:r w:rsidRPr="00010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A-3</w:t>
            </w:r>
          </w:p>
          <w:p w:rsidR="00644B7A" w:rsidRPr="00010405" w:rsidRDefault="00644B7A" w:rsidP="00A235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: 5’-TGGGAAATTTTTTTGTGTTAA-3</w:t>
            </w:r>
          </w:p>
        </w:tc>
        <w:tc>
          <w:tcPr>
            <w:tcW w:w="1276" w:type="dxa"/>
          </w:tcPr>
          <w:p w:rsidR="00644B7A" w:rsidRPr="00010405" w:rsidRDefault="00644B7A" w:rsidP="002A0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843" w:type="dxa"/>
          </w:tcPr>
          <w:p w:rsidR="00644B7A" w:rsidRDefault="00644B7A" w:rsidP="003F6A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16:</w:t>
            </w:r>
            <w:r w:rsidRPr="000104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,704,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</w:p>
          <w:p w:rsidR="00644B7A" w:rsidRDefault="00644B7A" w:rsidP="003F6A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16:53,704,018;</w:t>
            </w:r>
          </w:p>
          <w:p w:rsidR="00644B7A" w:rsidRDefault="00644B7A" w:rsidP="003F6A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16:53,704,022;</w:t>
            </w:r>
          </w:p>
          <w:p w:rsidR="00644B7A" w:rsidRDefault="00644B7A" w:rsidP="003F6A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16:53,704,024;</w:t>
            </w:r>
          </w:p>
          <w:p w:rsidR="00644B7A" w:rsidRDefault="00644B7A" w:rsidP="003F6A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16:53,704,031;</w:t>
            </w:r>
          </w:p>
          <w:p w:rsidR="00644B7A" w:rsidRDefault="00644B7A" w:rsidP="003F6A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16:53,704,034</w:t>
            </w:r>
          </w:p>
          <w:p w:rsidR="00644B7A" w:rsidRPr="00010405" w:rsidRDefault="00644B7A" w:rsidP="003F6A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16:53,704,036</w:t>
            </w:r>
          </w:p>
        </w:tc>
        <w:tc>
          <w:tcPr>
            <w:tcW w:w="1134" w:type="dxa"/>
          </w:tcPr>
          <w:p w:rsidR="00644B7A" w:rsidRPr="00213ECE" w:rsidRDefault="00644B7A" w:rsidP="00A23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E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26</w:t>
            </w:r>
          </w:p>
          <w:p w:rsidR="00644B7A" w:rsidRPr="00213ECE" w:rsidRDefault="00644B7A" w:rsidP="00A23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E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31</w:t>
            </w:r>
          </w:p>
          <w:p w:rsidR="00644B7A" w:rsidRPr="00213ECE" w:rsidRDefault="00644B7A" w:rsidP="00A23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E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35</w:t>
            </w:r>
          </w:p>
          <w:p w:rsidR="00644B7A" w:rsidRPr="00213ECE" w:rsidRDefault="00644B7A" w:rsidP="00A23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E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37</w:t>
            </w:r>
          </w:p>
          <w:p w:rsidR="00644B7A" w:rsidRPr="00213ECE" w:rsidRDefault="00644B7A" w:rsidP="00A23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E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44</w:t>
            </w:r>
          </w:p>
          <w:p w:rsidR="00644B7A" w:rsidRPr="00213ECE" w:rsidRDefault="00644B7A" w:rsidP="00A23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E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47</w:t>
            </w:r>
          </w:p>
          <w:p w:rsidR="00644B7A" w:rsidRPr="00213ECE" w:rsidRDefault="00644B7A" w:rsidP="00A23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E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49</w:t>
            </w:r>
          </w:p>
        </w:tc>
        <w:tc>
          <w:tcPr>
            <w:tcW w:w="1134" w:type="dxa"/>
          </w:tcPr>
          <w:p w:rsidR="00644B7A" w:rsidRPr="00010405" w:rsidRDefault="00644B7A" w:rsidP="00A23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44B7A" w:rsidRPr="00010405" w:rsidTr="00922DAB">
        <w:tc>
          <w:tcPr>
            <w:tcW w:w="1031" w:type="dxa"/>
          </w:tcPr>
          <w:p w:rsidR="00644B7A" w:rsidRPr="00010405" w:rsidRDefault="00644B7A" w:rsidP="00A235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40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EG3</w:t>
            </w:r>
          </w:p>
        </w:tc>
        <w:tc>
          <w:tcPr>
            <w:tcW w:w="4214" w:type="dxa"/>
          </w:tcPr>
          <w:p w:rsidR="00644B7A" w:rsidRPr="00010405" w:rsidRDefault="00644B7A" w:rsidP="00A235CC">
            <w:pPr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 w:rsidRPr="00010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: 5’-</w:t>
            </w:r>
            <w:r w:rsidRPr="00010405"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  <w:t>ATTTAGGTGTAGAAGTTTGGGTAGT</w:t>
            </w:r>
            <w:r w:rsidRPr="00010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</w:t>
            </w:r>
          </w:p>
          <w:p w:rsidR="00644B7A" w:rsidRPr="00010405" w:rsidRDefault="00644B7A" w:rsidP="00A235CC">
            <w:pPr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 w:rsidRPr="00010405"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  <w:t xml:space="preserve">R: </w:t>
            </w:r>
            <w:r w:rsidRPr="00010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’-</w:t>
            </w:r>
            <w:r w:rsidRPr="00010405"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  <w:t>Biotin- ACTCACCTCACCTCAATACT</w:t>
            </w:r>
            <w:r w:rsidRPr="00010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</w:t>
            </w:r>
          </w:p>
          <w:p w:rsidR="00644B7A" w:rsidRPr="00010405" w:rsidRDefault="00644B7A" w:rsidP="00A235C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  <w:t xml:space="preserve">S: </w:t>
            </w:r>
            <w:r w:rsidRPr="00010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’-</w:t>
            </w:r>
            <w:r w:rsidRPr="00010405"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  <w:t>GTTTATTTTGGGTTGGT</w:t>
            </w:r>
            <w:r w:rsidRPr="00010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</w:t>
            </w:r>
          </w:p>
        </w:tc>
        <w:tc>
          <w:tcPr>
            <w:tcW w:w="1276" w:type="dxa"/>
          </w:tcPr>
          <w:p w:rsidR="00644B7A" w:rsidRPr="00010405" w:rsidRDefault="00644B7A" w:rsidP="002A0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843" w:type="dxa"/>
          </w:tcPr>
          <w:p w:rsidR="00644B7A" w:rsidRDefault="00644B7A" w:rsidP="003F6A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19:56,810,08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</w:p>
          <w:p w:rsidR="00644B7A" w:rsidRDefault="00644B7A" w:rsidP="003F6A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19: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,810,086;</w:t>
            </w:r>
          </w:p>
          <w:p w:rsidR="00644B7A" w:rsidRDefault="00644B7A" w:rsidP="003F6A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19: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,810,089;</w:t>
            </w:r>
          </w:p>
          <w:p w:rsidR="00644B7A" w:rsidRDefault="00644B7A" w:rsidP="003F6A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19: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,810,093;</w:t>
            </w:r>
          </w:p>
          <w:p w:rsidR="00644B7A" w:rsidRDefault="00644B7A" w:rsidP="003F6A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19: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,810,096;</w:t>
            </w:r>
          </w:p>
          <w:p w:rsidR="00644B7A" w:rsidRPr="00010405" w:rsidRDefault="00644B7A" w:rsidP="003F6A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4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19: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,810,100</w:t>
            </w:r>
          </w:p>
        </w:tc>
        <w:tc>
          <w:tcPr>
            <w:tcW w:w="1134" w:type="dxa"/>
          </w:tcPr>
          <w:p w:rsidR="00644B7A" w:rsidRDefault="00644B7A" w:rsidP="00A23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71</w:t>
            </w:r>
          </w:p>
          <w:p w:rsidR="00644B7A" w:rsidRDefault="00644B7A" w:rsidP="00A23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74</w:t>
            </w:r>
          </w:p>
          <w:p w:rsidR="00644B7A" w:rsidRDefault="00644B7A" w:rsidP="00A23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77</w:t>
            </w:r>
          </w:p>
          <w:p w:rsidR="00644B7A" w:rsidRDefault="00644B7A" w:rsidP="00A23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81</w:t>
            </w:r>
          </w:p>
          <w:p w:rsidR="00644B7A" w:rsidRDefault="00644B7A" w:rsidP="00A23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84</w:t>
            </w:r>
          </w:p>
          <w:p w:rsidR="00644B7A" w:rsidRPr="00010405" w:rsidRDefault="00644B7A" w:rsidP="00A23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88</w:t>
            </w:r>
          </w:p>
        </w:tc>
        <w:tc>
          <w:tcPr>
            <w:tcW w:w="1134" w:type="dxa"/>
          </w:tcPr>
          <w:p w:rsidR="00644B7A" w:rsidRPr="00010405" w:rsidRDefault="00644B7A" w:rsidP="00A23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CF58D6" w:rsidRDefault="00CF58D6"/>
    <w:p w:rsidR="002A08E3" w:rsidRDefault="002A08E3"/>
    <w:sectPr w:rsidR="002A08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6FD"/>
    <w:rsid w:val="001F6FA0"/>
    <w:rsid w:val="002035CF"/>
    <w:rsid w:val="00213ECE"/>
    <w:rsid w:val="00232F7D"/>
    <w:rsid w:val="00233C59"/>
    <w:rsid w:val="002A08E3"/>
    <w:rsid w:val="00301ADD"/>
    <w:rsid w:val="003323BE"/>
    <w:rsid w:val="00361341"/>
    <w:rsid w:val="003E1F9C"/>
    <w:rsid w:val="003F46E0"/>
    <w:rsid w:val="004C193E"/>
    <w:rsid w:val="00644B7A"/>
    <w:rsid w:val="006565E8"/>
    <w:rsid w:val="00696083"/>
    <w:rsid w:val="008E72F7"/>
    <w:rsid w:val="00922DAB"/>
    <w:rsid w:val="00952487"/>
    <w:rsid w:val="00993272"/>
    <w:rsid w:val="00B326FD"/>
    <w:rsid w:val="00CF58D6"/>
    <w:rsid w:val="00D20753"/>
    <w:rsid w:val="00D24EC7"/>
    <w:rsid w:val="00D66067"/>
    <w:rsid w:val="00D7359E"/>
    <w:rsid w:val="00F423AB"/>
    <w:rsid w:val="00FC7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6FD"/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26FD"/>
    <w:pPr>
      <w:spacing w:after="0" w:line="240" w:lineRule="auto"/>
    </w:pPr>
    <w:rPr>
      <w:rFonts w:eastAsiaTheme="minorEastAsia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B326FD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B326F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3C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3C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3C59"/>
    <w:rPr>
      <w:rFonts w:eastAsiaTheme="minorEastAsia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C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C59"/>
    <w:rPr>
      <w:rFonts w:eastAsiaTheme="minorEastAsia"/>
      <w:b/>
      <w:bCs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3C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C59"/>
    <w:rPr>
      <w:rFonts w:ascii="Tahoma" w:eastAsiaTheme="minorEastAsia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6FD"/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26FD"/>
    <w:pPr>
      <w:spacing w:after="0" w:line="240" w:lineRule="auto"/>
    </w:pPr>
    <w:rPr>
      <w:rFonts w:eastAsiaTheme="minorEastAsia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B326FD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B326F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3C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3C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3C59"/>
    <w:rPr>
      <w:rFonts w:eastAsiaTheme="minorEastAsia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C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C59"/>
    <w:rPr>
      <w:rFonts w:eastAsiaTheme="minorEastAsia"/>
      <w:b/>
      <w:bCs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3C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C59"/>
    <w:rPr>
      <w:rFonts w:ascii="Tahoma" w:eastAsiaTheme="minorEastAsia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</Pages>
  <Words>28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</dc:creator>
  <cp:lastModifiedBy>mau</cp:lastModifiedBy>
  <cp:revision>14</cp:revision>
  <cp:lastPrinted>2017-02-07T22:12:00Z</cp:lastPrinted>
  <dcterms:created xsi:type="dcterms:W3CDTF">2017-05-11T15:20:00Z</dcterms:created>
  <dcterms:modified xsi:type="dcterms:W3CDTF">2017-06-09T20:14:00Z</dcterms:modified>
</cp:coreProperties>
</file>